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21731" w:rsidRPr="00121731" w:rsidRDefault="00121731" w:rsidP="00121731">
      <w:pPr>
        <w:shd w:val="clear" w:color="auto" w:fill="FFFFFF"/>
        <w:spacing w:after="0" w:line="240" w:lineRule="auto"/>
        <w:jc w:val="both"/>
        <w:textAlignment w:val="baseline"/>
        <w:rPr>
          <w:rFonts w:ascii="Arial" w:eastAsia="Times New Roman" w:hAnsi="Arial" w:cs="Arial"/>
          <w:sz w:val="12"/>
          <w:szCs w:val="12"/>
        </w:rPr>
      </w:pPr>
      <w:r w:rsidRPr="00121731">
        <w:rPr>
          <w:rFonts w:ascii="Arial" w:eastAsia="Times New Roman" w:hAnsi="Arial" w:cs="Arial"/>
          <w:b/>
          <w:sz w:val="24"/>
          <w:szCs w:val="24"/>
        </w:rPr>
        <w:t>S. Table 2</w:t>
      </w:r>
      <w:r w:rsidRPr="00121731">
        <w:rPr>
          <w:rFonts w:ascii="Arial" w:eastAsia="Times New Roman" w:hAnsi="Arial" w:cs="Arial"/>
          <w:sz w:val="24"/>
          <w:szCs w:val="24"/>
        </w:rPr>
        <w:t>. Characteristics of candidate NCS-382 metabolites. </w:t>
      </w:r>
    </w:p>
    <w:tbl>
      <w:tblPr>
        <w:tblW w:w="990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30"/>
        <w:gridCol w:w="630"/>
        <w:gridCol w:w="900"/>
        <w:gridCol w:w="720"/>
        <w:gridCol w:w="810"/>
        <w:gridCol w:w="1350"/>
        <w:gridCol w:w="2160"/>
        <w:gridCol w:w="1800"/>
      </w:tblGrid>
      <w:tr w:rsidR="00121731" w:rsidRPr="00121731" w:rsidTr="00121731">
        <w:trPr>
          <w:trHeight w:val="525"/>
        </w:trPr>
        <w:tc>
          <w:tcPr>
            <w:tcW w:w="153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hideMark/>
          </w:tcPr>
          <w:p w:rsidR="00121731" w:rsidRPr="00121731" w:rsidRDefault="00121731" w:rsidP="00121731">
            <w:pPr>
              <w:spacing w:beforeAutospacing="1" w:after="0" w:afterAutospacing="1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1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otransformation</w:t>
            </w:r>
            <w:r w:rsidRPr="00121731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hideMark/>
          </w:tcPr>
          <w:p w:rsidR="00121731" w:rsidRPr="00121731" w:rsidRDefault="00121731" w:rsidP="00121731">
            <w:pPr>
              <w:spacing w:beforeAutospacing="1" w:after="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1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ss Shift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hideMark/>
          </w:tcPr>
          <w:p w:rsidR="00121731" w:rsidRPr="00121731" w:rsidRDefault="00121731" w:rsidP="00121731">
            <w:pPr>
              <w:spacing w:beforeAutospacing="1" w:after="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1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pected m/z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hideMark/>
          </w:tcPr>
          <w:p w:rsidR="00121731" w:rsidRPr="00121731" w:rsidRDefault="00121731" w:rsidP="00121731">
            <w:pPr>
              <w:spacing w:beforeAutospacing="1" w:after="0" w:afterAutospacing="1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1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ak ID</w:t>
            </w:r>
            <w:r w:rsidRPr="00121731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hideMark/>
          </w:tcPr>
          <w:p w:rsidR="00121731" w:rsidRPr="00121731" w:rsidRDefault="00121731" w:rsidP="00121731">
            <w:pPr>
              <w:spacing w:beforeAutospacing="1" w:after="0" w:afterAutospacing="1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1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T (min)</w:t>
            </w:r>
            <w:r w:rsidRPr="00121731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hideMark/>
          </w:tcPr>
          <w:p w:rsidR="00121731" w:rsidRPr="00121731" w:rsidRDefault="00121731" w:rsidP="00121731">
            <w:pPr>
              <w:spacing w:beforeAutospacing="1" w:after="0" w:afterAutospacing="1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1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ak Area (%)</w:t>
            </w:r>
            <w:r w:rsidRPr="00121731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hideMark/>
          </w:tcPr>
          <w:p w:rsidR="00121731" w:rsidRPr="00121731" w:rsidRDefault="00121731" w:rsidP="00121731">
            <w:pPr>
              <w:spacing w:beforeAutospacing="1" w:after="0" w:afterAutospacing="1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1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mon Product ions</w:t>
            </w:r>
            <w:r w:rsidRPr="00121731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hideMark/>
          </w:tcPr>
          <w:p w:rsidR="00121731" w:rsidRPr="00121731" w:rsidRDefault="00121731" w:rsidP="00121731">
            <w:pPr>
              <w:spacing w:beforeAutospacing="1" w:after="0" w:afterAutospacing="1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1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mon losses* </w:t>
            </w:r>
            <w:r w:rsidRPr="00121731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121731" w:rsidRPr="00121731" w:rsidTr="00121731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121731" w:rsidRPr="00121731" w:rsidRDefault="00121731" w:rsidP="00121731">
            <w:pPr>
              <w:spacing w:beforeAutospacing="1" w:after="0" w:afterAutospacing="1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1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ent</w:t>
            </w:r>
            <w:r w:rsidRPr="00121731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121731" w:rsidRPr="00121731" w:rsidRDefault="00121731" w:rsidP="00121731">
            <w:pPr>
              <w:spacing w:beforeAutospacing="1" w:after="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1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 </w:t>
            </w:r>
          </w:p>
        </w:tc>
        <w:tc>
          <w:tcPr>
            <w:tcW w:w="90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121731" w:rsidRPr="00121731" w:rsidRDefault="00121731" w:rsidP="00121731">
            <w:pPr>
              <w:spacing w:beforeAutospacing="1" w:after="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1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7.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121731" w:rsidRPr="00121731" w:rsidRDefault="00121731" w:rsidP="00121731">
            <w:pPr>
              <w:spacing w:beforeAutospacing="1" w:after="0" w:afterAutospacing="1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1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 </w:t>
            </w:r>
            <w:r w:rsidRPr="00121731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121731" w:rsidRPr="00121731" w:rsidRDefault="00121731" w:rsidP="00121731">
            <w:pPr>
              <w:spacing w:beforeAutospacing="1" w:after="0" w:afterAutospacing="1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1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69</w:t>
            </w:r>
            <w:r w:rsidRPr="00121731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121731" w:rsidRPr="00121731" w:rsidRDefault="00121731" w:rsidP="00121731">
            <w:pPr>
              <w:spacing w:beforeAutospacing="1" w:after="0" w:afterAutospacing="1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1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  <w:r w:rsidRPr="00121731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121731" w:rsidRPr="00121731" w:rsidRDefault="00121731" w:rsidP="00121731">
            <w:pPr>
              <w:spacing w:beforeAutospacing="1" w:after="0" w:afterAutospacing="1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1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 </w:t>
            </w:r>
            <w:r w:rsidRPr="00121731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121731" w:rsidRPr="00121731" w:rsidRDefault="00121731" w:rsidP="00121731">
            <w:pPr>
              <w:spacing w:beforeAutospacing="1" w:after="0" w:afterAutospacing="1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1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 </w:t>
            </w:r>
            <w:r w:rsidRPr="00121731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121731" w:rsidRPr="00121731" w:rsidTr="00121731">
        <w:trPr>
          <w:trHeight w:val="285"/>
        </w:trPr>
        <w:tc>
          <w:tcPr>
            <w:tcW w:w="1530" w:type="dxa"/>
            <w:vMerge w:val="restart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hideMark/>
          </w:tcPr>
          <w:p w:rsidR="00121731" w:rsidRPr="00121731" w:rsidRDefault="00121731" w:rsidP="00121731">
            <w:pPr>
              <w:spacing w:beforeAutospacing="1" w:after="0" w:afterAutospacing="1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1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i-oxidation</w:t>
            </w:r>
            <w:r w:rsidRPr="00121731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30" w:type="dxa"/>
            <w:vMerge w:val="restart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hideMark/>
          </w:tcPr>
          <w:p w:rsidR="00121731" w:rsidRPr="00121731" w:rsidRDefault="00121731" w:rsidP="00121731">
            <w:pPr>
              <w:spacing w:beforeAutospacing="1" w:after="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1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hideMark/>
          </w:tcPr>
          <w:p w:rsidR="00121731" w:rsidRPr="00121731" w:rsidRDefault="00121731" w:rsidP="00121731">
            <w:pPr>
              <w:spacing w:beforeAutospacing="1" w:after="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1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5.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1731" w:rsidRPr="00121731" w:rsidRDefault="00121731" w:rsidP="00121731">
            <w:pPr>
              <w:spacing w:beforeAutospacing="1" w:after="0" w:afterAutospacing="1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1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15</w:t>
            </w:r>
            <w:r w:rsidRPr="00121731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1731" w:rsidRPr="00121731" w:rsidRDefault="00121731" w:rsidP="00121731">
            <w:pPr>
              <w:spacing w:beforeAutospacing="1" w:after="0" w:afterAutospacing="1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1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98</w:t>
            </w:r>
            <w:r w:rsidRPr="00121731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1731" w:rsidRPr="00121731" w:rsidRDefault="00121731" w:rsidP="00121731">
            <w:pPr>
              <w:spacing w:beforeAutospacing="1" w:after="0" w:afterAutospacing="1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1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  <w:r w:rsidRPr="00121731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1731" w:rsidRPr="00121731" w:rsidRDefault="00121731" w:rsidP="00121731">
            <w:pPr>
              <w:spacing w:beforeAutospacing="1" w:after="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1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7.1, 175.2</w:t>
            </w:r>
            <w:r w:rsidRPr="00121731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1731" w:rsidRPr="00121731" w:rsidRDefault="00121731" w:rsidP="00121731">
            <w:pPr>
              <w:spacing w:beforeAutospacing="1" w:after="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1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9, 43.8</w:t>
            </w:r>
            <w:r w:rsidRPr="00121731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121731" w:rsidRPr="00121731" w:rsidTr="00121731">
        <w:trPr>
          <w:trHeight w:val="285"/>
        </w:trPr>
        <w:tc>
          <w:tcPr>
            <w:tcW w:w="1530" w:type="dxa"/>
            <w:vMerge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:rsidR="00121731" w:rsidRPr="00121731" w:rsidRDefault="00121731" w:rsidP="0012173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vMerge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:rsidR="00121731" w:rsidRPr="00121731" w:rsidRDefault="00121731" w:rsidP="001217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:rsidR="00121731" w:rsidRPr="00121731" w:rsidRDefault="00121731" w:rsidP="001217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121731" w:rsidRPr="00121731" w:rsidRDefault="00121731" w:rsidP="00121731">
            <w:pPr>
              <w:spacing w:beforeAutospacing="1" w:after="0" w:afterAutospacing="1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1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18</w:t>
            </w:r>
            <w:r w:rsidRPr="00121731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121731" w:rsidRPr="00121731" w:rsidRDefault="00121731" w:rsidP="00121731">
            <w:pPr>
              <w:spacing w:beforeAutospacing="1" w:after="0" w:afterAutospacing="1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1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57</w:t>
            </w:r>
            <w:r w:rsidRPr="00121731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121731" w:rsidRPr="00121731" w:rsidRDefault="00121731" w:rsidP="00121731">
            <w:pPr>
              <w:spacing w:beforeAutospacing="1" w:after="0" w:afterAutospacing="1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1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  <w:r w:rsidRPr="00121731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121731" w:rsidRPr="00121731" w:rsidRDefault="00121731" w:rsidP="00121731">
            <w:pPr>
              <w:spacing w:beforeAutospacing="1" w:after="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1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7.1, 175.2</w:t>
            </w:r>
            <w:r w:rsidRPr="00121731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121731" w:rsidRPr="00121731" w:rsidRDefault="00121731" w:rsidP="00121731">
            <w:pPr>
              <w:spacing w:beforeAutospacing="1" w:after="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1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9, 43.9</w:t>
            </w:r>
            <w:r w:rsidRPr="00121731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121731" w:rsidRPr="00121731" w:rsidTr="00121731">
        <w:trPr>
          <w:trHeight w:val="615"/>
        </w:trPr>
        <w:tc>
          <w:tcPr>
            <w:tcW w:w="1530" w:type="dxa"/>
            <w:vMerge w:val="restart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hideMark/>
          </w:tcPr>
          <w:p w:rsidR="00121731" w:rsidRPr="00121731" w:rsidRDefault="00121731" w:rsidP="00121731">
            <w:pPr>
              <w:spacing w:beforeAutospacing="1" w:after="0" w:afterAutospacing="1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1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i-Demethylation + Dehydrogenation</w:t>
            </w:r>
            <w:r w:rsidRPr="00121731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30" w:type="dxa"/>
            <w:vMerge w:val="restart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hideMark/>
          </w:tcPr>
          <w:p w:rsidR="00121731" w:rsidRPr="00121731" w:rsidRDefault="00121731" w:rsidP="00121731">
            <w:pPr>
              <w:spacing w:beforeAutospacing="1" w:after="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1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4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hideMark/>
          </w:tcPr>
          <w:p w:rsidR="00121731" w:rsidRPr="00121731" w:rsidRDefault="00121731" w:rsidP="00121731">
            <w:pPr>
              <w:spacing w:beforeAutospacing="1" w:after="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1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3.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1731" w:rsidRPr="00121731" w:rsidRDefault="00121731" w:rsidP="00121731">
            <w:pPr>
              <w:spacing w:beforeAutospacing="1" w:after="0" w:afterAutospacing="1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1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12</w:t>
            </w:r>
            <w:r w:rsidRPr="00121731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1731" w:rsidRPr="00121731" w:rsidRDefault="00121731" w:rsidP="00121731">
            <w:pPr>
              <w:spacing w:beforeAutospacing="1" w:after="0" w:afterAutospacing="1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1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15</w:t>
            </w:r>
            <w:r w:rsidRPr="00121731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1731" w:rsidRPr="00121731" w:rsidRDefault="00121731" w:rsidP="00121731">
            <w:pPr>
              <w:spacing w:beforeAutospacing="1" w:after="0" w:afterAutospacing="1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1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4</w:t>
            </w:r>
            <w:r w:rsidRPr="00121731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1731" w:rsidRPr="00121731" w:rsidRDefault="00121731" w:rsidP="00121731">
            <w:pPr>
              <w:spacing w:beforeAutospacing="1" w:after="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1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1.3, 155.3, 171.2, 173.2, 174.4</w:t>
            </w:r>
            <w:r w:rsidRPr="00121731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1731" w:rsidRPr="00121731" w:rsidRDefault="00121731" w:rsidP="00121731">
            <w:pPr>
              <w:spacing w:beforeAutospacing="1" w:after="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1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0, 44.0, 42.7, 41.9, 18.1</w:t>
            </w:r>
            <w:r w:rsidRPr="00121731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121731" w:rsidRPr="00121731" w:rsidTr="00121731">
        <w:trPr>
          <w:trHeight w:val="285"/>
        </w:trPr>
        <w:tc>
          <w:tcPr>
            <w:tcW w:w="1530" w:type="dxa"/>
            <w:vMerge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:rsidR="00121731" w:rsidRPr="00121731" w:rsidRDefault="00121731" w:rsidP="0012173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vMerge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:rsidR="00121731" w:rsidRPr="00121731" w:rsidRDefault="00121731" w:rsidP="001217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:rsidR="00121731" w:rsidRPr="00121731" w:rsidRDefault="00121731" w:rsidP="001217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1731" w:rsidRPr="00121731" w:rsidRDefault="00121731" w:rsidP="00121731">
            <w:pPr>
              <w:spacing w:beforeAutospacing="1" w:after="0" w:afterAutospacing="1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1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2</w:t>
            </w:r>
            <w:r w:rsidRPr="00121731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1731" w:rsidRPr="00121731" w:rsidRDefault="00121731" w:rsidP="00121731">
            <w:pPr>
              <w:spacing w:beforeAutospacing="1" w:after="0" w:afterAutospacing="1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1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9</w:t>
            </w:r>
            <w:r w:rsidRPr="00121731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1731" w:rsidRPr="00121731" w:rsidRDefault="00121731" w:rsidP="00121731">
            <w:pPr>
              <w:spacing w:beforeAutospacing="1" w:after="0" w:afterAutospacing="1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1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  <w:r w:rsidRPr="00121731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1731" w:rsidRPr="00121731" w:rsidRDefault="00121731" w:rsidP="00121731">
            <w:pPr>
              <w:spacing w:beforeAutospacing="1" w:after="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1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1.3, 173.2</w:t>
            </w:r>
            <w:r w:rsidRPr="00121731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1731" w:rsidRPr="00121731" w:rsidRDefault="00121731" w:rsidP="00121731">
            <w:pPr>
              <w:spacing w:beforeAutospacing="1" w:after="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1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9</w:t>
            </w:r>
            <w:r w:rsidRPr="00121731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121731" w:rsidRPr="00121731" w:rsidTr="00121731">
        <w:trPr>
          <w:trHeight w:val="444"/>
        </w:trPr>
        <w:tc>
          <w:tcPr>
            <w:tcW w:w="1530" w:type="dxa"/>
            <w:vMerge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:rsidR="00121731" w:rsidRPr="00121731" w:rsidRDefault="00121731" w:rsidP="0012173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vMerge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:rsidR="00121731" w:rsidRPr="00121731" w:rsidRDefault="00121731" w:rsidP="001217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:rsidR="00121731" w:rsidRPr="00121731" w:rsidRDefault="00121731" w:rsidP="001217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1731" w:rsidRPr="00121731" w:rsidRDefault="00121731" w:rsidP="00121731">
            <w:pPr>
              <w:spacing w:beforeAutospacing="1" w:after="0" w:afterAutospacing="1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1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9</w:t>
            </w:r>
            <w:r w:rsidRPr="00121731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1731" w:rsidRPr="00121731" w:rsidRDefault="00121731" w:rsidP="00121731">
            <w:pPr>
              <w:spacing w:beforeAutospacing="1" w:after="0" w:afterAutospacing="1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1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69</w:t>
            </w:r>
            <w:r w:rsidRPr="00121731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1731" w:rsidRPr="00121731" w:rsidRDefault="00121731" w:rsidP="00121731">
            <w:pPr>
              <w:spacing w:beforeAutospacing="1" w:after="0" w:afterAutospacing="1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1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3</w:t>
            </w:r>
            <w:r w:rsidRPr="00121731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1731" w:rsidRPr="00121731" w:rsidRDefault="00121731" w:rsidP="00121731">
            <w:pPr>
              <w:spacing w:beforeAutospacing="1" w:after="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1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5.2, 131.3, 155.3, 157.2, 171.2, 173.2</w:t>
            </w:r>
            <w:r w:rsidRPr="00121731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1731" w:rsidRPr="00121731" w:rsidRDefault="00121731" w:rsidP="00121731">
            <w:pPr>
              <w:spacing w:beforeAutospacing="1" w:after="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1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0, 44.0, 41.9, 17.9</w:t>
            </w:r>
            <w:r w:rsidRPr="00121731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121731" w:rsidRPr="00121731" w:rsidTr="00121731">
        <w:trPr>
          <w:trHeight w:val="285"/>
        </w:trPr>
        <w:tc>
          <w:tcPr>
            <w:tcW w:w="1530" w:type="dxa"/>
            <w:vMerge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:rsidR="00121731" w:rsidRPr="00121731" w:rsidRDefault="00121731" w:rsidP="0012173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vMerge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:rsidR="00121731" w:rsidRPr="00121731" w:rsidRDefault="00121731" w:rsidP="001217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:rsidR="00121731" w:rsidRPr="00121731" w:rsidRDefault="00121731" w:rsidP="001217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1731" w:rsidRPr="00121731" w:rsidRDefault="00121731" w:rsidP="00121731">
            <w:pPr>
              <w:spacing w:beforeAutospacing="1" w:after="0" w:afterAutospacing="1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1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26</w:t>
            </w:r>
            <w:r w:rsidRPr="00121731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1731" w:rsidRPr="00121731" w:rsidRDefault="00121731" w:rsidP="00121731">
            <w:pPr>
              <w:spacing w:beforeAutospacing="1" w:after="0" w:afterAutospacing="1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1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42</w:t>
            </w:r>
            <w:r w:rsidRPr="00121731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1731" w:rsidRPr="00121731" w:rsidRDefault="00121731" w:rsidP="00121731">
            <w:pPr>
              <w:spacing w:beforeAutospacing="1" w:after="0" w:afterAutospacing="1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1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121731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1731" w:rsidRPr="00121731" w:rsidRDefault="00121731" w:rsidP="00121731">
            <w:pPr>
              <w:spacing w:beforeAutospacing="1" w:after="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1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6, 173.2</w:t>
            </w:r>
            <w:r w:rsidRPr="00121731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1731" w:rsidRPr="00121731" w:rsidRDefault="00121731" w:rsidP="00121731">
            <w:pPr>
              <w:spacing w:beforeAutospacing="1" w:after="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1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0, 18.1</w:t>
            </w:r>
            <w:r w:rsidRPr="00121731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121731" w:rsidRPr="00121731" w:rsidTr="00121731">
        <w:trPr>
          <w:trHeight w:val="285"/>
        </w:trPr>
        <w:tc>
          <w:tcPr>
            <w:tcW w:w="1530" w:type="dxa"/>
            <w:vMerge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:rsidR="00121731" w:rsidRPr="00121731" w:rsidRDefault="00121731" w:rsidP="0012173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vMerge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:rsidR="00121731" w:rsidRPr="00121731" w:rsidRDefault="00121731" w:rsidP="001217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:rsidR="00121731" w:rsidRPr="00121731" w:rsidRDefault="00121731" w:rsidP="001217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1731" w:rsidRPr="00121731" w:rsidRDefault="00121731" w:rsidP="00121731">
            <w:pPr>
              <w:spacing w:beforeAutospacing="1" w:after="0" w:afterAutospacing="1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1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27</w:t>
            </w:r>
            <w:r w:rsidRPr="00121731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1731" w:rsidRPr="00121731" w:rsidRDefault="00121731" w:rsidP="00121731">
            <w:pPr>
              <w:spacing w:beforeAutospacing="1" w:after="0" w:afterAutospacing="1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1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7</w:t>
            </w:r>
            <w:r w:rsidRPr="00121731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1731" w:rsidRPr="00121731" w:rsidRDefault="00121731" w:rsidP="00121731">
            <w:pPr>
              <w:spacing w:beforeAutospacing="1" w:after="0" w:afterAutospacing="1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1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</w:t>
            </w:r>
            <w:r w:rsidRPr="00121731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1731" w:rsidRPr="00121731" w:rsidRDefault="00121731" w:rsidP="00121731">
            <w:pPr>
              <w:spacing w:beforeAutospacing="1" w:after="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1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3.2</w:t>
            </w:r>
            <w:r w:rsidRPr="00121731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1731" w:rsidRPr="00121731" w:rsidRDefault="00121731" w:rsidP="00121731">
            <w:pPr>
              <w:spacing w:beforeAutospacing="1" w:after="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1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0, 44.0</w:t>
            </w:r>
            <w:r w:rsidRPr="00121731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121731" w:rsidRPr="00121731" w:rsidTr="00121731">
        <w:trPr>
          <w:trHeight w:val="237"/>
        </w:trPr>
        <w:tc>
          <w:tcPr>
            <w:tcW w:w="1530" w:type="dxa"/>
            <w:vMerge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:rsidR="00121731" w:rsidRPr="00121731" w:rsidRDefault="00121731" w:rsidP="0012173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vMerge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:rsidR="00121731" w:rsidRPr="00121731" w:rsidRDefault="00121731" w:rsidP="001217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:rsidR="00121731" w:rsidRPr="00121731" w:rsidRDefault="00121731" w:rsidP="001217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1731" w:rsidRPr="00121731" w:rsidRDefault="00121731" w:rsidP="00121731">
            <w:pPr>
              <w:spacing w:beforeAutospacing="1" w:after="0" w:afterAutospacing="1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1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19</w:t>
            </w:r>
            <w:r w:rsidRPr="00121731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1731" w:rsidRPr="00121731" w:rsidRDefault="00121731" w:rsidP="00121731">
            <w:pPr>
              <w:spacing w:beforeAutospacing="1" w:after="0" w:afterAutospacing="1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1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99</w:t>
            </w:r>
            <w:r w:rsidRPr="00121731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1731" w:rsidRPr="00121731" w:rsidRDefault="00121731" w:rsidP="00121731">
            <w:pPr>
              <w:spacing w:beforeAutospacing="1" w:after="0" w:afterAutospacing="1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1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</w:t>
            </w:r>
            <w:r w:rsidRPr="00121731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1731" w:rsidRPr="00121731" w:rsidRDefault="00121731" w:rsidP="00121731">
            <w:pPr>
              <w:spacing w:beforeAutospacing="1" w:after="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1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7.1, 171.2, 173.2</w:t>
            </w:r>
            <w:r w:rsidRPr="00121731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1731" w:rsidRPr="00121731" w:rsidRDefault="00121731" w:rsidP="00121731">
            <w:pPr>
              <w:spacing w:beforeAutospacing="1" w:after="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1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0, 44.0, 18.1</w:t>
            </w:r>
            <w:r w:rsidRPr="00121731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121731" w:rsidRPr="00121731" w:rsidTr="00121731">
        <w:trPr>
          <w:trHeight w:val="165"/>
        </w:trPr>
        <w:tc>
          <w:tcPr>
            <w:tcW w:w="1530" w:type="dxa"/>
            <w:vMerge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:rsidR="00121731" w:rsidRPr="00121731" w:rsidRDefault="00121731" w:rsidP="0012173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vMerge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:rsidR="00121731" w:rsidRPr="00121731" w:rsidRDefault="00121731" w:rsidP="001217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:rsidR="00121731" w:rsidRPr="00121731" w:rsidRDefault="00121731" w:rsidP="001217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121731" w:rsidRPr="00121731" w:rsidRDefault="00121731" w:rsidP="00121731">
            <w:pPr>
              <w:spacing w:beforeAutospacing="1" w:after="0" w:afterAutospacing="1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1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24</w:t>
            </w:r>
            <w:r w:rsidRPr="00121731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121731" w:rsidRPr="00121731" w:rsidRDefault="00121731" w:rsidP="00121731">
            <w:pPr>
              <w:spacing w:beforeAutospacing="1" w:after="0" w:afterAutospacing="1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1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16</w:t>
            </w:r>
            <w:r w:rsidRPr="00121731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121731" w:rsidRPr="00121731" w:rsidRDefault="00121731" w:rsidP="00121731">
            <w:pPr>
              <w:spacing w:beforeAutospacing="1" w:after="0" w:afterAutospacing="1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1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</w:t>
            </w:r>
            <w:r w:rsidRPr="00121731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121731" w:rsidRPr="00121731" w:rsidRDefault="00121731" w:rsidP="00121731">
            <w:pPr>
              <w:spacing w:beforeAutospacing="1" w:after="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1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3.2</w:t>
            </w:r>
            <w:r w:rsidRPr="00121731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121731" w:rsidRPr="00121731" w:rsidRDefault="00121731" w:rsidP="00121731">
            <w:pPr>
              <w:spacing w:beforeAutospacing="1" w:after="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1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9, 44.0, 18.1</w:t>
            </w:r>
            <w:r w:rsidRPr="00121731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121731" w:rsidRPr="00121731" w:rsidTr="00121731">
        <w:trPr>
          <w:trHeight w:val="285"/>
        </w:trPr>
        <w:tc>
          <w:tcPr>
            <w:tcW w:w="1530" w:type="dxa"/>
            <w:vMerge w:val="restart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hideMark/>
          </w:tcPr>
          <w:p w:rsidR="00121731" w:rsidRPr="00121731" w:rsidRDefault="00121731" w:rsidP="00121731">
            <w:pPr>
              <w:spacing w:beforeAutospacing="1" w:after="0" w:afterAutospacing="1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1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xidation</w:t>
            </w:r>
            <w:r w:rsidRPr="00121731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30" w:type="dxa"/>
            <w:vMerge w:val="restart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hideMark/>
          </w:tcPr>
          <w:p w:rsidR="00121731" w:rsidRPr="00121731" w:rsidRDefault="00121731" w:rsidP="00121731">
            <w:pPr>
              <w:spacing w:beforeAutospacing="1" w:after="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1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hideMark/>
          </w:tcPr>
          <w:p w:rsidR="00121731" w:rsidRPr="00121731" w:rsidRDefault="00121731" w:rsidP="00121731">
            <w:pPr>
              <w:spacing w:beforeAutospacing="1" w:after="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1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3.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1731" w:rsidRPr="00121731" w:rsidRDefault="00121731" w:rsidP="00121731">
            <w:pPr>
              <w:spacing w:beforeAutospacing="1" w:after="0" w:afterAutospacing="1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1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4</w:t>
            </w:r>
            <w:r w:rsidRPr="00121731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1731" w:rsidRPr="00121731" w:rsidRDefault="00121731" w:rsidP="00121731">
            <w:pPr>
              <w:spacing w:beforeAutospacing="1" w:after="0" w:afterAutospacing="1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1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33</w:t>
            </w:r>
            <w:r w:rsidRPr="00121731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1731" w:rsidRPr="00121731" w:rsidRDefault="00121731" w:rsidP="00121731">
            <w:pPr>
              <w:spacing w:beforeAutospacing="1" w:after="0" w:afterAutospacing="1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1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121731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1731" w:rsidRPr="00121731" w:rsidRDefault="00121731" w:rsidP="00121731">
            <w:pPr>
              <w:spacing w:beforeAutospacing="1" w:after="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1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1.3, 171.2</w:t>
            </w:r>
            <w:r w:rsidRPr="00121731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1731" w:rsidRPr="00121731" w:rsidRDefault="00121731" w:rsidP="00121731">
            <w:pPr>
              <w:spacing w:beforeAutospacing="1" w:after="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1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1.9, 43.9</w:t>
            </w:r>
            <w:r w:rsidRPr="00121731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121731" w:rsidRPr="00121731" w:rsidTr="00121731">
        <w:trPr>
          <w:trHeight w:val="285"/>
        </w:trPr>
        <w:tc>
          <w:tcPr>
            <w:tcW w:w="1530" w:type="dxa"/>
            <w:vMerge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:rsidR="00121731" w:rsidRPr="00121731" w:rsidRDefault="00121731" w:rsidP="0012173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vMerge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:rsidR="00121731" w:rsidRPr="00121731" w:rsidRDefault="00121731" w:rsidP="001217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:rsidR="00121731" w:rsidRPr="00121731" w:rsidRDefault="00121731" w:rsidP="001217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121731" w:rsidRPr="00121731" w:rsidRDefault="00121731" w:rsidP="00121731">
            <w:pPr>
              <w:spacing w:beforeAutospacing="1" w:after="0" w:afterAutospacing="1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1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3</w:t>
            </w:r>
            <w:r w:rsidRPr="00121731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121731" w:rsidRPr="00121731" w:rsidRDefault="00121731" w:rsidP="00121731">
            <w:pPr>
              <w:spacing w:beforeAutospacing="1" w:after="0" w:afterAutospacing="1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1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55</w:t>
            </w:r>
            <w:r w:rsidRPr="00121731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121731" w:rsidRPr="00121731" w:rsidRDefault="00121731" w:rsidP="00121731">
            <w:pPr>
              <w:spacing w:beforeAutospacing="1" w:after="0" w:afterAutospacing="1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1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  <w:r w:rsidRPr="00121731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121731" w:rsidRPr="00121731" w:rsidRDefault="00121731" w:rsidP="00121731">
            <w:pPr>
              <w:spacing w:beforeAutospacing="1" w:after="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1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5.2, 171.2</w:t>
            </w:r>
            <w:r w:rsidRPr="00121731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121731" w:rsidRPr="00121731" w:rsidRDefault="00121731" w:rsidP="00121731">
            <w:pPr>
              <w:spacing w:beforeAutospacing="1" w:after="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1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.0, 44.0</w:t>
            </w:r>
            <w:r w:rsidRPr="00121731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121731" w:rsidRPr="00121731" w:rsidTr="00121731">
        <w:trPr>
          <w:trHeight w:val="570"/>
        </w:trPr>
        <w:tc>
          <w:tcPr>
            <w:tcW w:w="153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121731" w:rsidRPr="00121731" w:rsidRDefault="00121731" w:rsidP="00121731">
            <w:pPr>
              <w:spacing w:beforeAutospacing="1" w:after="0" w:afterAutospacing="1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1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eto (Ox-2H)</w:t>
            </w:r>
            <w:r w:rsidRPr="00121731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121731" w:rsidRPr="00121731" w:rsidRDefault="00121731" w:rsidP="00121731">
            <w:pPr>
              <w:spacing w:beforeAutospacing="1" w:after="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1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121731" w:rsidRPr="00121731" w:rsidRDefault="00121731" w:rsidP="00121731">
            <w:pPr>
              <w:spacing w:beforeAutospacing="1" w:after="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1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1.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121731" w:rsidRPr="00121731" w:rsidRDefault="00121731" w:rsidP="00121731">
            <w:pPr>
              <w:spacing w:beforeAutospacing="1" w:after="0" w:afterAutospacing="1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1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6</w:t>
            </w:r>
            <w:r w:rsidRPr="00121731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121731" w:rsidRPr="00121731" w:rsidRDefault="00121731" w:rsidP="00121731">
            <w:pPr>
              <w:spacing w:beforeAutospacing="1" w:after="0" w:afterAutospacing="1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1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51</w:t>
            </w:r>
            <w:r w:rsidRPr="00121731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121731" w:rsidRPr="00121731" w:rsidRDefault="00121731" w:rsidP="00121731">
            <w:pPr>
              <w:spacing w:beforeAutospacing="1" w:after="0" w:afterAutospacing="1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1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  <w:r w:rsidRPr="00121731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121731" w:rsidRPr="00121731" w:rsidRDefault="00121731" w:rsidP="00121731">
            <w:pPr>
              <w:spacing w:beforeAutospacing="1" w:after="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1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7.1, 129.4, 143.3, 155.3, 158.4, 171.2, 173.2</w:t>
            </w:r>
            <w:r w:rsidRPr="00121731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121731" w:rsidRPr="00121731" w:rsidRDefault="00121731" w:rsidP="00121731">
            <w:pPr>
              <w:spacing w:beforeAutospacing="1" w:after="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1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1.9, 100.1, 87.7, 61.9, 60.0, 44.8, 18.0</w:t>
            </w:r>
            <w:r w:rsidRPr="00121731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121731" w:rsidRPr="00121731" w:rsidTr="00121731">
        <w:trPr>
          <w:trHeight w:val="309"/>
        </w:trPr>
        <w:tc>
          <w:tcPr>
            <w:tcW w:w="1530" w:type="dxa"/>
            <w:vMerge w:val="restart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hideMark/>
          </w:tcPr>
          <w:p w:rsidR="00121731" w:rsidRPr="00121731" w:rsidRDefault="00121731" w:rsidP="00121731">
            <w:pPr>
              <w:spacing w:beforeAutospacing="1" w:after="0" w:afterAutospacing="1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1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ucuronidation</w:t>
            </w:r>
            <w:r w:rsidRPr="00121731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30" w:type="dxa"/>
            <w:vMerge w:val="restart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hideMark/>
          </w:tcPr>
          <w:p w:rsidR="00121731" w:rsidRPr="00121731" w:rsidRDefault="00121731" w:rsidP="00121731">
            <w:pPr>
              <w:spacing w:beforeAutospacing="1" w:after="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1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6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hideMark/>
          </w:tcPr>
          <w:p w:rsidR="00121731" w:rsidRPr="00121731" w:rsidRDefault="00121731" w:rsidP="00121731">
            <w:pPr>
              <w:spacing w:beforeAutospacing="1" w:after="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1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3.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1731" w:rsidRPr="00121731" w:rsidRDefault="00121731" w:rsidP="00121731">
            <w:pPr>
              <w:spacing w:beforeAutospacing="1" w:after="0" w:afterAutospacing="1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1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7</w:t>
            </w:r>
            <w:r w:rsidRPr="00121731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1731" w:rsidRPr="00121731" w:rsidRDefault="00121731" w:rsidP="00121731">
            <w:pPr>
              <w:spacing w:beforeAutospacing="1" w:after="0" w:afterAutospacing="1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1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9</w:t>
            </w:r>
            <w:r w:rsidRPr="00121731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1731" w:rsidRPr="00121731" w:rsidRDefault="00121731" w:rsidP="00121731">
            <w:pPr>
              <w:spacing w:beforeAutospacing="1" w:after="0" w:afterAutospacing="1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1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  <w:r w:rsidRPr="00121731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1731" w:rsidRPr="00121731" w:rsidRDefault="00121731" w:rsidP="00121731">
            <w:pPr>
              <w:spacing w:beforeAutospacing="1" w:after="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1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5.2, 155.3, 157.2, 173.2</w:t>
            </w:r>
            <w:r w:rsidRPr="00121731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1731" w:rsidRPr="00121731" w:rsidRDefault="00121731" w:rsidP="00121731">
            <w:pPr>
              <w:spacing w:beforeAutospacing="1" w:after="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1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 </w:t>
            </w:r>
            <w:r w:rsidRPr="00121731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121731" w:rsidRPr="00121731" w:rsidTr="00121731">
        <w:trPr>
          <w:trHeight w:val="285"/>
        </w:trPr>
        <w:tc>
          <w:tcPr>
            <w:tcW w:w="1530" w:type="dxa"/>
            <w:vMerge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:rsidR="00121731" w:rsidRPr="00121731" w:rsidRDefault="00121731" w:rsidP="0012173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vMerge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:rsidR="00121731" w:rsidRPr="00121731" w:rsidRDefault="00121731" w:rsidP="001217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:rsidR="00121731" w:rsidRPr="00121731" w:rsidRDefault="00121731" w:rsidP="001217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121731" w:rsidRPr="00121731" w:rsidRDefault="00121731" w:rsidP="00121731">
            <w:pPr>
              <w:spacing w:beforeAutospacing="1" w:after="0" w:afterAutospacing="1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1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5</w:t>
            </w:r>
            <w:r w:rsidRPr="00121731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121731" w:rsidRPr="00121731" w:rsidRDefault="00121731" w:rsidP="00121731">
            <w:pPr>
              <w:spacing w:beforeAutospacing="1" w:after="0" w:afterAutospacing="1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1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87</w:t>
            </w:r>
            <w:r w:rsidRPr="00121731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121731" w:rsidRPr="00121731" w:rsidRDefault="00121731" w:rsidP="00121731">
            <w:pPr>
              <w:spacing w:beforeAutospacing="1" w:after="0" w:afterAutospacing="1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1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  <w:r w:rsidRPr="00121731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121731" w:rsidRPr="00121731" w:rsidRDefault="00121731" w:rsidP="00121731">
            <w:pPr>
              <w:spacing w:beforeAutospacing="1" w:after="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1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e</w:t>
            </w:r>
            <w:r w:rsidRPr="00121731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121731" w:rsidRPr="00121731" w:rsidRDefault="00121731" w:rsidP="00121731">
            <w:pPr>
              <w:spacing w:beforeAutospacing="1" w:after="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1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 </w:t>
            </w:r>
            <w:r w:rsidRPr="00121731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121731" w:rsidRPr="00121731" w:rsidTr="00121731">
        <w:trPr>
          <w:trHeight w:val="285"/>
        </w:trPr>
        <w:tc>
          <w:tcPr>
            <w:tcW w:w="1530" w:type="dxa"/>
            <w:vMerge w:val="restart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hideMark/>
          </w:tcPr>
          <w:p w:rsidR="00121731" w:rsidRPr="00121731" w:rsidRDefault="00121731" w:rsidP="00121731">
            <w:pPr>
              <w:spacing w:beforeAutospacing="1" w:after="0" w:afterAutospacing="1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1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ucose</w:t>
            </w:r>
            <w:r w:rsidRPr="00121731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30" w:type="dxa"/>
            <w:vMerge w:val="restart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hideMark/>
          </w:tcPr>
          <w:p w:rsidR="00121731" w:rsidRPr="00121731" w:rsidRDefault="00121731" w:rsidP="00121731">
            <w:pPr>
              <w:spacing w:beforeAutospacing="1" w:after="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1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2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hideMark/>
          </w:tcPr>
          <w:p w:rsidR="00121731" w:rsidRPr="00121731" w:rsidRDefault="00121731" w:rsidP="00121731">
            <w:pPr>
              <w:spacing w:beforeAutospacing="1" w:after="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1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9.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1731" w:rsidRPr="00121731" w:rsidRDefault="00121731" w:rsidP="00121731">
            <w:pPr>
              <w:spacing w:beforeAutospacing="1" w:after="0" w:afterAutospacing="1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1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20</w:t>
            </w:r>
            <w:r w:rsidRPr="00121731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1731" w:rsidRPr="00121731" w:rsidRDefault="00121731" w:rsidP="00121731">
            <w:pPr>
              <w:spacing w:beforeAutospacing="1" w:after="0" w:afterAutospacing="1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1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48</w:t>
            </w:r>
            <w:r w:rsidRPr="00121731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1731" w:rsidRPr="00121731" w:rsidRDefault="00121731" w:rsidP="00121731">
            <w:pPr>
              <w:spacing w:beforeAutospacing="1" w:after="0" w:afterAutospacing="1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1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  <w:r w:rsidRPr="00121731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1731" w:rsidRPr="00121731" w:rsidRDefault="00121731" w:rsidP="00121731">
            <w:pPr>
              <w:spacing w:beforeAutospacing="1" w:after="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1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3.3</w:t>
            </w:r>
            <w:r w:rsidRPr="00121731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1731" w:rsidRPr="00121731" w:rsidRDefault="00121731" w:rsidP="00121731">
            <w:pPr>
              <w:spacing w:beforeAutospacing="1" w:after="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1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.8, 43.9, 17.9</w:t>
            </w:r>
            <w:r w:rsidRPr="00121731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121731" w:rsidRPr="00121731" w:rsidTr="00121731">
        <w:trPr>
          <w:trHeight w:val="534"/>
        </w:trPr>
        <w:tc>
          <w:tcPr>
            <w:tcW w:w="1530" w:type="dxa"/>
            <w:vMerge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:rsidR="00121731" w:rsidRPr="00121731" w:rsidRDefault="00121731" w:rsidP="0012173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vMerge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:rsidR="00121731" w:rsidRPr="00121731" w:rsidRDefault="00121731" w:rsidP="0012173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:rsidR="00121731" w:rsidRPr="00121731" w:rsidRDefault="00121731" w:rsidP="0012173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121731" w:rsidRPr="00121731" w:rsidRDefault="00121731" w:rsidP="00121731">
            <w:pPr>
              <w:spacing w:beforeAutospacing="1" w:after="0" w:afterAutospacing="1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1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23</w:t>
            </w:r>
            <w:r w:rsidRPr="00121731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121731" w:rsidRPr="00121731" w:rsidRDefault="00121731" w:rsidP="00121731">
            <w:pPr>
              <w:spacing w:beforeAutospacing="1" w:after="0" w:afterAutospacing="1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1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86</w:t>
            </w:r>
            <w:r w:rsidRPr="00121731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121731" w:rsidRPr="00121731" w:rsidRDefault="00121731" w:rsidP="00121731">
            <w:pPr>
              <w:spacing w:beforeAutospacing="1" w:after="0" w:afterAutospacing="1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1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  <w:r w:rsidRPr="00121731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121731" w:rsidRPr="00121731" w:rsidRDefault="00121731" w:rsidP="00121731">
            <w:pPr>
              <w:spacing w:beforeAutospacing="1" w:after="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1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7.1, 171.2</w:t>
            </w:r>
            <w:r w:rsidRPr="00121731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121731" w:rsidRPr="00121731" w:rsidRDefault="00121731" w:rsidP="00121731">
            <w:pPr>
              <w:spacing w:beforeAutospacing="1" w:after="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1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.0, 85.8, 61.8, 59.9, 45.9, 43.9, 17.9</w:t>
            </w:r>
            <w:r w:rsidRPr="00121731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121731" w:rsidRPr="00121731" w:rsidTr="00121731">
        <w:trPr>
          <w:trHeight w:val="285"/>
        </w:trPr>
        <w:tc>
          <w:tcPr>
            <w:tcW w:w="1530" w:type="dxa"/>
            <w:vMerge w:val="restart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hideMark/>
          </w:tcPr>
          <w:p w:rsidR="00121731" w:rsidRPr="00121731" w:rsidRDefault="00121731" w:rsidP="00121731">
            <w:pPr>
              <w:spacing w:beforeAutospacing="1" w:after="0" w:afterAutospacing="1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1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-Oxidation</w:t>
            </w:r>
            <w:r w:rsidRPr="00121731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30" w:type="dxa"/>
            <w:vMerge w:val="restart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hideMark/>
          </w:tcPr>
          <w:p w:rsidR="00121731" w:rsidRPr="00121731" w:rsidRDefault="00121731" w:rsidP="00121731">
            <w:pPr>
              <w:spacing w:beforeAutospacing="1" w:after="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1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hideMark/>
          </w:tcPr>
          <w:p w:rsidR="00121731" w:rsidRPr="00121731" w:rsidRDefault="00121731" w:rsidP="00121731">
            <w:pPr>
              <w:spacing w:beforeAutospacing="1" w:after="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1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9.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1731" w:rsidRPr="00121731" w:rsidRDefault="00121731" w:rsidP="00121731">
            <w:pPr>
              <w:spacing w:beforeAutospacing="1" w:after="0" w:afterAutospacing="1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1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22</w:t>
            </w:r>
            <w:r w:rsidRPr="00121731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1731" w:rsidRPr="00121731" w:rsidRDefault="00121731" w:rsidP="00121731">
            <w:pPr>
              <w:spacing w:beforeAutospacing="1" w:after="0" w:afterAutospacing="1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1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76</w:t>
            </w:r>
            <w:r w:rsidRPr="00121731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1731" w:rsidRPr="00121731" w:rsidRDefault="00121731" w:rsidP="00121731">
            <w:pPr>
              <w:spacing w:beforeAutospacing="1" w:after="0" w:afterAutospacing="1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1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  <w:r w:rsidRPr="00121731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1731" w:rsidRPr="00121731" w:rsidRDefault="00121731" w:rsidP="00121731">
            <w:pPr>
              <w:spacing w:beforeAutospacing="1" w:after="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1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3.2</w:t>
            </w:r>
            <w:r w:rsidRPr="00121731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1731" w:rsidRPr="00121731" w:rsidRDefault="00121731" w:rsidP="00121731">
            <w:pPr>
              <w:spacing w:beforeAutospacing="1" w:after="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1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.1, 43.9, 17.9</w:t>
            </w:r>
            <w:r w:rsidRPr="00121731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121731" w:rsidRPr="00121731" w:rsidTr="00121731">
        <w:trPr>
          <w:trHeight w:val="510"/>
        </w:trPr>
        <w:tc>
          <w:tcPr>
            <w:tcW w:w="1530" w:type="dxa"/>
            <w:vMerge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:rsidR="00121731" w:rsidRPr="00121731" w:rsidRDefault="00121731" w:rsidP="0012173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vMerge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:rsidR="00121731" w:rsidRPr="00121731" w:rsidRDefault="00121731" w:rsidP="001217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:rsidR="00121731" w:rsidRPr="00121731" w:rsidRDefault="00121731" w:rsidP="001217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1731" w:rsidRPr="00121731" w:rsidRDefault="00121731" w:rsidP="00121731">
            <w:pPr>
              <w:spacing w:beforeAutospacing="1" w:after="0" w:afterAutospacing="1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1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16</w:t>
            </w:r>
            <w:r w:rsidRPr="00121731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1731" w:rsidRPr="00121731" w:rsidRDefault="00121731" w:rsidP="00121731">
            <w:pPr>
              <w:spacing w:beforeAutospacing="1" w:after="0" w:afterAutospacing="1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1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77</w:t>
            </w:r>
            <w:r w:rsidRPr="00121731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1731" w:rsidRPr="00121731" w:rsidRDefault="00121731" w:rsidP="00121731">
            <w:pPr>
              <w:spacing w:beforeAutospacing="1" w:after="0" w:afterAutospacing="1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1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  <w:r w:rsidRPr="00121731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1731" w:rsidRPr="00121731" w:rsidRDefault="00121731" w:rsidP="00121731">
            <w:pPr>
              <w:spacing w:beforeAutospacing="1" w:after="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1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7.1, 155.3, 173.2</w:t>
            </w:r>
            <w:r w:rsidRPr="00121731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1731" w:rsidRPr="00121731" w:rsidRDefault="00121731" w:rsidP="00121731">
            <w:pPr>
              <w:spacing w:beforeAutospacing="1" w:after="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1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.7, 85.9, 45.9, 43.9, 18.1</w:t>
            </w:r>
            <w:r w:rsidRPr="00121731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121731" w:rsidRPr="00121731" w:rsidTr="00121731">
        <w:trPr>
          <w:trHeight w:val="444"/>
        </w:trPr>
        <w:tc>
          <w:tcPr>
            <w:tcW w:w="1530" w:type="dxa"/>
            <w:vMerge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:rsidR="00121731" w:rsidRPr="00121731" w:rsidRDefault="00121731" w:rsidP="0012173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vMerge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:rsidR="00121731" w:rsidRPr="00121731" w:rsidRDefault="00121731" w:rsidP="001217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:rsidR="00121731" w:rsidRPr="00121731" w:rsidRDefault="00121731" w:rsidP="001217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1731" w:rsidRPr="00121731" w:rsidRDefault="00121731" w:rsidP="00121731">
            <w:pPr>
              <w:spacing w:beforeAutospacing="1" w:after="0" w:afterAutospacing="1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1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21</w:t>
            </w:r>
            <w:r w:rsidRPr="00121731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1731" w:rsidRPr="00121731" w:rsidRDefault="00121731" w:rsidP="00121731">
            <w:pPr>
              <w:spacing w:beforeAutospacing="1" w:after="0" w:afterAutospacing="1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1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6</w:t>
            </w:r>
            <w:r w:rsidRPr="00121731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1731" w:rsidRPr="00121731" w:rsidRDefault="00121731" w:rsidP="00121731">
            <w:pPr>
              <w:spacing w:beforeAutospacing="1" w:after="0" w:afterAutospacing="1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1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  <w:r w:rsidRPr="00121731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1731" w:rsidRPr="00121731" w:rsidRDefault="00121731" w:rsidP="00121731">
            <w:pPr>
              <w:spacing w:beforeAutospacing="1" w:after="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1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7.1, 155.3, 173.2, 175.2</w:t>
            </w:r>
            <w:r w:rsidRPr="00121731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1731" w:rsidRPr="00121731" w:rsidRDefault="00121731" w:rsidP="00121731">
            <w:pPr>
              <w:spacing w:beforeAutospacing="1" w:after="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1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2.0, 100.1, 73.8, 45.8, 43.9, 42.8, 18.1</w:t>
            </w:r>
            <w:r w:rsidRPr="00121731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121731" w:rsidRPr="00121731" w:rsidTr="00121731">
        <w:trPr>
          <w:trHeight w:val="285"/>
        </w:trPr>
        <w:tc>
          <w:tcPr>
            <w:tcW w:w="1530" w:type="dxa"/>
            <w:vMerge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:rsidR="00121731" w:rsidRPr="00121731" w:rsidRDefault="00121731" w:rsidP="0012173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vMerge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:rsidR="00121731" w:rsidRPr="00121731" w:rsidRDefault="00121731" w:rsidP="001217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:rsidR="00121731" w:rsidRPr="00121731" w:rsidRDefault="00121731" w:rsidP="001217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121731" w:rsidRPr="00121731" w:rsidRDefault="00121731" w:rsidP="00121731">
            <w:pPr>
              <w:spacing w:beforeAutospacing="1" w:after="0" w:afterAutospacing="1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1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25</w:t>
            </w:r>
            <w:r w:rsidRPr="00121731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  <w:bookmarkStart w:id="0" w:name="_GoBack"/>
            <w:bookmarkEnd w:id="0"/>
          </w:p>
        </w:tc>
        <w:tc>
          <w:tcPr>
            <w:tcW w:w="81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121731" w:rsidRPr="00121731" w:rsidRDefault="00121731" w:rsidP="00121731">
            <w:pPr>
              <w:spacing w:beforeAutospacing="1" w:after="0" w:afterAutospacing="1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1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38</w:t>
            </w:r>
            <w:r w:rsidRPr="00121731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121731" w:rsidRPr="00121731" w:rsidRDefault="00121731" w:rsidP="00121731">
            <w:pPr>
              <w:spacing w:beforeAutospacing="1" w:after="0" w:afterAutospacing="1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1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  <w:r w:rsidRPr="00121731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121731" w:rsidRPr="00121731" w:rsidRDefault="00121731" w:rsidP="00121731">
            <w:pPr>
              <w:spacing w:beforeAutospacing="1" w:after="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1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 </w:t>
            </w:r>
            <w:r w:rsidRPr="00121731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121731" w:rsidRPr="00121731" w:rsidRDefault="00121731" w:rsidP="00121731">
            <w:pPr>
              <w:spacing w:beforeAutospacing="1" w:after="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1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.0, 43.9</w:t>
            </w:r>
            <w:r w:rsidRPr="00121731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121731" w:rsidRPr="00121731" w:rsidTr="00121731">
        <w:trPr>
          <w:trHeight w:val="435"/>
        </w:trPr>
        <w:tc>
          <w:tcPr>
            <w:tcW w:w="1530" w:type="dxa"/>
            <w:vMerge w:val="restart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hideMark/>
          </w:tcPr>
          <w:p w:rsidR="00121731" w:rsidRPr="00121731" w:rsidRDefault="00121731" w:rsidP="00121731">
            <w:pPr>
              <w:spacing w:beforeAutospacing="1" w:after="0" w:afterAutospacing="1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1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methylation + Oxidation</w:t>
            </w:r>
            <w:r w:rsidRPr="00121731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30" w:type="dxa"/>
            <w:vMerge w:val="restart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hideMark/>
          </w:tcPr>
          <w:p w:rsidR="00121731" w:rsidRPr="00121731" w:rsidRDefault="00121731" w:rsidP="00121731">
            <w:pPr>
              <w:spacing w:beforeAutospacing="1" w:after="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1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hideMark/>
          </w:tcPr>
          <w:p w:rsidR="00121731" w:rsidRPr="00121731" w:rsidRDefault="00121731" w:rsidP="00121731">
            <w:pPr>
              <w:spacing w:beforeAutospacing="1" w:after="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1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9.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1731" w:rsidRPr="00121731" w:rsidRDefault="00121731" w:rsidP="00121731">
            <w:pPr>
              <w:spacing w:beforeAutospacing="1" w:after="0" w:afterAutospacing="1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1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10</w:t>
            </w:r>
            <w:r w:rsidRPr="00121731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1731" w:rsidRPr="00121731" w:rsidRDefault="00121731" w:rsidP="00121731">
            <w:pPr>
              <w:spacing w:beforeAutospacing="1" w:after="0" w:afterAutospacing="1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1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58</w:t>
            </w:r>
            <w:r w:rsidRPr="00121731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1731" w:rsidRPr="00121731" w:rsidRDefault="00121731" w:rsidP="00121731">
            <w:pPr>
              <w:spacing w:beforeAutospacing="1" w:after="0" w:afterAutospacing="1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1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  <w:r w:rsidRPr="00121731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1731" w:rsidRPr="00121731" w:rsidRDefault="00121731" w:rsidP="00121731">
            <w:pPr>
              <w:spacing w:beforeAutospacing="1" w:after="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1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5.2, 129.4, 158.4, 171.2, 174.4, 175.2</w:t>
            </w:r>
            <w:r w:rsidRPr="00121731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1731" w:rsidRPr="00121731" w:rsidRDefault="00121731" w:rsidP="00121731">
            <w:pPr>
              <w:spacing w:beforeAutospacing="1" w:after="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1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.7,60.8, 59.9, 43.8, 42.7</w:t>
            </w:r>
            <w:r w:rsidRPr="00121731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121731" w:rsidRPr="00121731" w:rsidTr="00121731">
        <w:trPr>
          <w:trHeight w:val="285"/>
        </w:trPr>
        <w:tc>
          <w:tcPr>
            <w:tcW w:w="1530" w:type="dxa"/>
            <w:vMerge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:rsidR="00121731" w:rsidRPr="00121731" w:rsidRDefault="00121731" w:rsidP="0012173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vMerge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:rsidR="00121731" w:rsidRPr="00121731" w:rsidRDefault="00121731" w:rsidP="001217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:rsidR="00121731" w:rsidRPr="00121731" w:rsidRDefault="00121731" w:rsidP="001217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1731" w:rsidRPr="00121731" w:rsidRDefault="00121731" w:rsidP="00121731">
            <w:pPr>
              <w:spacing w:beforeAutospacing="1" w:after="0" w:afterAutospacing="1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1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8</w:t>
            </w:r>
            <w:r w:rsidRPr="00121731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1731" w:rsidRPr="00121731" w:rsidRDefault="00121731" w:rsidP="00121731">
            <w:pPr>
              <w:spacing w:beforeAutospacing="1" w:after="0" w:afterAutospacing="1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1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69</w:t>
            </w:r>
            <w:r w:rsidRPr="00121731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1731" w:rsidRPr="00121731" w:rsidRDefault="00121731" w:rsidP="00121731">
            <w:pPr>
              <w:spacing w:beforeAutospacing="1" w:after="0" w:afterAutospacing="1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1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  <w:r w:rsidRPr="00121731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1731" w:rsidRPr="00121731" w:rsidRDefault="00121731" w:rsidP="00121731">
            <w:pPr>
              <w:spacing w:beforeAutospacing="1" w:after="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1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1.2, 173.2</w:t>
            </w:r>
            <w:r w:rsidRPr="00121731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1731" w:rsidRPr="00121731" w:rsidRDefault="00121731" w:rsidP="00121731">
            <w:pPr>
              <w:spacing w:beforeAutospacing="1" w:after="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1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9</w:t>
            </w:r>
            <w:r w:rsidRPr="00121731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121731" w:rsidRPr="00121731" w:rsidTr="00121731">
        <w:trPr>
          <w:trHeight w:val="510"/>
        </w:trPr>
        <w:tc>
          <w:tcPr>
            <w:tcW w:w="1530" w:type="dxa"/>
            <w:vMerge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:rsidR="00121731" w:rsidRPr="00121731" w:rsidRDefault="00121731" w:rsidP="0012173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vMerge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:rsidR="00121731" w:rsidRPr="00121731" w:rsidRDefault="00121731" w:rsidP="001217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:rsidR="00121731" w:rsidRPr="00121731" w:rsidRDefault="00121731" w:rsidP="001217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121731" w:rsidRPr="00121731" w:rsidRDefault="00121731" w:rsidP="00121731">
            <w:pPr>
              <w:spacing w:beforeAutospacing="1" w:after="0" w:afterAutospacing="1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1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11</w:t>
            </w:r>
            <w:r w:rsidRPr="00121731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121731" w:rsidRPr="00121731" w:rsidRDefault="00121731" w:rsidP="00121731">
            <w:pPr>
              <w:spacing w:beforeAutospacing="1" w:after="0" w:afterAutospacing="1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1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15</w:t>
            </w:r>
            <w:r w:rsidRPr="00121731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121731" w:rsidRPr="00121731" w:rsidRDefault="00121731" w:rsidP="00121731">
            <w:pPr>
              <w:spacing w:beforeAutospacing="1" w:after="0" w:afterAutospacing="1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1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  <w:r w:rsidRPr="00121731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121731" w:rsidRPr="00121731" w:rsidRDefault="00121731" w:rsidP="00121731">
            <w:pPr>
              <w:spacing w:beforeAutospacing="1" w:after="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1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1.2, 173.2, 175.2</w:t>
            </w:r>
            <w:r w:rsidRPr="00121731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121731" w:rsidRPr="00121731" w:rsidRDefault="00121731" w:rsidP="00121731">
            <w:pPr>
              <w:spacing w:beforeAutospacing="1" w:after="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1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8, 43.8</w:t>
            </w:r>
            <w:r w:rsidRPr="00121731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121731" w:rsidRPr="00121731" w:rsidTr="00121731">
        <w:trPr>
          <w:trHeight w:val="285"/>
        </w:trPr>
        <w:tc>
          <w:tcPr>
            <w:tcW w:w="153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121731" w:rsidRPr="00121731" w:rsidRDefault="00121731" w:rsidP="00121731">
            <w:pPr>
              <w:spacing w:beforeAutospacing="1" w:after="0" w:afterAutospacing="1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1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methylation</w:t>
            </w:r>
            <w:r w:rsidRPr="00121731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121731" w:rsidRPr="00121731" w:rsidRDefault="00121731" w:rsidP="00121731">
            <w:pPr>
              <w:spacing w:beforeAutospacing="1" w:after="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1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121731" w:rsidRPr="00121731" w:rsidRDefault="00121731" w:rsidP="00121731">
            <w:pPr>
              <w:spacing w:beforeAutospacing="1" w:after="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1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5.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121731" w:rsidRPr="00121731" w:rsidRDefault="00121731" w:rsidP="00121731">
            <w:pPr>
              <w:spacing w:beforeAutospacing="1" w:after="0" w:afterAutospacing="1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1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1</w:t>
            </w:r>
            <w:r w:rsidRPr="00121731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121731" w:rsidRPr="00121731" w:rsidRDefault="00121731" w:rsidP="00121731">
            <w:pPr>
              <w:spacing w:beforeAutospacing="1" w:after="0" w:afterAutospacing="1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1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5</w:t>
            </w:r>
            <w:r w:rsidRPr="00121731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121731" w:rsidRPr="00121731" w:rsidRDefault="00121731" w:rsidP="00121731">
            <w:pPr>
              <w:spacing w:beforeAutospacing="1" w:after="0" w:afterAutospacing="1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1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  <w:r w:rsidRPr="00121731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121731" w:rsidRPr="00121731" w:rsidRDefault="00121731" w:rsidP="00121731">
            <w:pPr>
              <w:spacing w:beforeAutospacing="1" w:after="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1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6, 130.1, 157.2</w:t>
            </w:r>
            <w:r w:rsidRPr="00121731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121731" w:rsidRPr="00121731" w:rsidRDefault="00121731" w:rsidP="00121731">
            <w:pPr>
              <w:spacing w:beforeAutospacing="1" w:after="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1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.1, 46.0, 44.0</w:t>
            </w:r>
            <w:r w:rsidRPr="00121731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121731" w:rsidRPr="00121731" w:rsidTr="00121731">
        <w:trPr>
          <w:trHeight w:val="285"/>
        </w:trPr>
        <w:tc>
          <w:tcPr>
            <w:tcW w:w="1530" w:type="dxa"/>
            <w:vMerge w:val="restart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hideMark/>
          </w:tcPr>
          <w:p w:rsidR="00121731" w:rsidRPr="00121731" w:rsidRDefault="00121731" w:rsidP="00121731">
            <w:pPr>
              <w:spacing w:beforeAutospacing="1" w:after="0" w:afterAutospacing="1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1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hydrogenation</w:t>
            </w:r>
            <w:r w:rsidRPr="00121731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30" w:type="dxa"/>
            <w:vMerge w:val="restart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hideMark/>
          </w:tcPr>
          <w:p w:rsidR="00121731" w:rsidRPr="00121731" w:rsidRDefault="00121731" w:rsidP="00121731">
            <w:pPr>
              <w:spacing w:beforeAutospacing="1" w:after="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1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hideMark/>
          </w:tcPr>
          <w:p w:rsidR="00121731" w:rsidRPr="00121731" w:rsidRDefault="00121731" w:rsidP="00121731">
            <w:pPr>
              <w:spacing w:beforeAutospacing="1" w:after="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1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5.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1731" w:rsidRPr="00121731" w:rsidRDefault="00121731" w:rsidP="00121731">
            <w:pPr>
              <w:spacing w:beforeAutospacing="1" w:after="0" w:afterAutospacing="1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1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13</w:t>
            </w:r>
            <w:r w:rsidRPr="00121731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1731" w:rsidRPr="00121731" w:rsidRDefault="00121731" w:rsidP="00121731">
            <w:pPr>
              <w:spacing w:beforeAutospacing="1" w:after="0" w:afterAutospacing="1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1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47</w:t>
            </w:r>
            <w:r w:rsidRPr="00121731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1731" w:rsidRPr="00121731" w:rsidRDefault="00121731" w:rsidP="00121731">
            <w:pPr>
              <w:spacing w:beforeAutospacing="1" w:after="0" w:afterAutospacing="1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1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</w:t>
            </w:r>
            <w:r w:rsidRPr="00121731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1731" w:rsidRPr="00121731" w:rsidRDefault="00121731" w:rsidP="00121731">
            <w:pPr>
              <w:spacing w:beforeAutospacing="1" w:after="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1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1.2</w:t>
            </w:r>
            <w:r w:rsidRPr="00121731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1731" w:rsidRPr="00121731" w:rsidRDefault="00121731" w:rsidP="00121731">
            <w:pPr>
              <w:spacing w:beforeAutospacing="1" w:after="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1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0</w:t>
            </w:r>
            <w:r w:rsidRPr="00121731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121731" w:rsidRPr="00121731" w:rsidTr="00121731">
        <w:trPr>
          <w:trHeight w:val="285"/>
        </w:trPr>
        <w:tc>
          <w:tcPr>
            <w:tcW w:w="1530" w:type="dxa"/>
            <w:vMerge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:rsidR="00121731" w:rsidRPr="00121731" w:rsidRDefault="00121731" w:rsidP="0012173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vMerge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:rsidR="00121731" w:rsidRPr="00121731" w:rsidRDefault="00121731" w:rsidP="0012173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:rsidR="00121731" w:rsidRPr="00121731" w:rsidRDefault="00121731" w:rsidP="0012173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1731" w:rsidRPr="00121731" w:rsidRDefault="00121731" w:rsidP="00121731">
            <w:pPr>
              <w:spacing w:beforeAutospacing="1" w:after="0" w:afterAutospacing="1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1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14</w:t>
            </w:r>
            <w:r w:rsidRPr="00121731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1731" w:rsidRPr="00121731" w:rsidRDefault="00121731" w:rsidP="00121731">
            <w:pPr>
              <w:spacing w:beforeAutospacing="1" w:after="0" w:afterAutospacing="1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1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82</w:t>
            </w:r>
            <w:r w:rsidRPr="00121731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1731" w:rsidRPr="00121731" w:rsidRDefault="00121731" w:rsidP="00121731">
            <w:pPr>
              <w:spacing w:beforeAutospacing="1" w:after="0" w:afterAutospacing="1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1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  <w:r w:rsidRPr="00121731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1731" w:rsidRPr="00121731" w:rsidRDefault="00121731" w:rsidP="00121731">
            <w:pPr>
              <w:spacing w:beforeAutospacing="1" w:after="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1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1.2</w:t>
            </w:r>
            <w:r w:rsidRPr="00121731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1731" w:rsidRPr="00121731" w:rsidRDefault="00121731" w:rsidP="00121731">
            <w:pPr>
              <w:spacing w:beforeAutospacing="1" w:after="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1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0</w:t>
            </w:r>
            <w:r w:rsidRPr="00121731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121731" w:rsidRPr="00121731" w:rsidTr="00121731">
        <w:trPr>
          <w:trHeight w:val="945"/>
        </w:trPr>
        <w:tc>
          <w:tcPr>
            <w:tcW w:w="1530" w:type="dxa"/>
            <w:vMerge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:rsidR="00121731" w:rsidRPr="00121731" w:rsidRDefault="00121731" w:rsidP="0012173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vMerge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:rsidR="00121731" w:rsidRPr="00121731" w:rsidRDefault="00121731" w:rsidP="0012173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:rsidR="00121731" w:rsidRPr="00121731" w:rsidRDefault="00121731" w:rsidP="0012173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121731" w:rsidRPr="00121731" w:rsidRDefault="00121731" w:rsidP="00121731">
            <w:pPr>
              <w:spacing w:beforeAutospacing="1" w:after="0" w:afterAutospacing="1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1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17</w:t>
            </w:r>
            <w:r w:rsidRPr="00121731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121731" w:rsidRPr="00121731" w:rsidRDefault="00121731" w:rsidP="00121731">
            <w:pPr>
              <w:spacing w:beforeAutospacing="1" w:after="0" w:afterAutospacing="1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1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88</w:t>
            </w:r>
            <w:r w:rsidRPr="00121731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121731" w:rsidRPr="00121731" w:rsidRDefault="00121731" w:rsidP="00121731">
            <w:pPr>
              <w:spacing w:beforeAutospacing="1" w:after="0" w:afterAutospacing="1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1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  <w:r w:rsidRPr="00121731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121731" w:rsidRPr="00121731" w:rsidRDefault="00121731" w:rsidP="00121731">
            <w:pPr>
              <w:spacing w:beforeAutospacing="1" w:after="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1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6, 131.3, 143.3, 155.3, 157.2, 171.2, 173.2</w:t>
            </w:r>
            <w:r w:rsidRPr="00121731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121731" w:rsidRPr="00121731" w:rsidRDefault="00121731" w:rsidP="00121731">
            <w:pPr>
              <w:spacing w:beforeAutospacing="1" w:after="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1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.1, 87.8, 59.9, 45.8, 43.9, 41.9, 17.9</w:t>
            </w:r>
            <w:r w:rsidRPr="00121731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121731" w:rsidRPr="00121731" w:rsidTr="00121731">
        <w:trPr>
          <w:trHeight w:val="285"/>
        </w:trPr>
        <w:tc>
          <w:tcPr>
            <w:tcW w:w="990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1731" w:rsidRPr="00121731" w:rsidRDefault="00121731" w:rsidP="00121731">
            <w:pPr>
              <w:spacing w:beforeAutospacing="1" w:after="0" w:afterAutospacing="1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1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min. relative intensity of 5% shown.</w:t>
            </w:r>
          </w:p>
        </w:tc>
      </w:tr>
    </w:tbl>
    <w:p w:rsidR="002716DB" w:rsidRDefault="002716DB"/>
    <w:sectPr w:rsidR="002716D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21731"/>
    <w:rsid w:val="00121731"/>
    <w:rsid w:val="002716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E9513F2-BB7D-49E4-949A-F89160CCF3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1217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textrun">
    <w:name w:val="normaltextrun"/>
    <w:basedOn w:val="DefaultParagraphFont"/>
    <w:rsid w:val="00121731"/>
  </w:style>
  <w:style w:type="character" w:customStyle="1" w:styleId="eop">
    <w:name w:val="eop"/>
    <w:basedOn w:val="DefaultParagraphFont"/>
    <w:rsid w:val="0012173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62440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9035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6059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0192959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40139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87892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54573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57801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88292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12784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96022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42659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30417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64863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536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61231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5776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34282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40241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42306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03913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21779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53522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22851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02201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8104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2163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26647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91618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03914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00989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75680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94120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45238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07767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0954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80744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65195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80366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50547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46397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43122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62405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85882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84850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45027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08535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24635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28252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23625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63343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11389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96656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02041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78571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9887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50526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63055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7588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6870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7676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46875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33920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17767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88681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52595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41827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83696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04581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96156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89978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9024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70803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32998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49375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87585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38103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05399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28586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66299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6573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1523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1752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18465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07814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14507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45793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36852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88979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60227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28937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99217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87015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44792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77815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3411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00181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12299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08662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88280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83934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93474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61875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86899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80747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29574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54653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08921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70224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12689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93194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8917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27140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8144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85124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6861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07744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53966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32266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88640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87721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29374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20799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78242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49887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37480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54461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92836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91845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09397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34067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9077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22646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45145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33322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42738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52511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67596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03220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94865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46693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46406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84632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27485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09709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49307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597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84692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32916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79147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24957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34900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88436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47224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94618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39244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9009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64692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88779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22370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19183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5028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17407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31677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24341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95141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39704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22786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79297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89630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35421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78975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11436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73888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80930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43584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17309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96333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72761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35078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10475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69365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71795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94983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24819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00148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82515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85868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45201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04115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55782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2519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9067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18183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20015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56361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24640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63256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40813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35058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41176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69628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79506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14298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13399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95610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17587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13307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9085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87220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65960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88753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87630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71290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35146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11164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24533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24007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31000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00689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54085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24809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74866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36830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45251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37919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77684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06351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91923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86271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30603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06933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54736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25777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97195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30734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83478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40261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82095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18624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80873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74779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65947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25896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97946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94796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04545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74673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43773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49300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7441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2524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82943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4887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77331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7872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10983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67086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0433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86687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90515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16385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04941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8664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74571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77330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22924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84962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11779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5243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81300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9440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29606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4650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3275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46718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92696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68845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37760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53253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34220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20054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08013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12780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29211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12608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99745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97775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79949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27171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14493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33802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21538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53020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28766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40879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9360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73063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05079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77959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20648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65628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27209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75507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28199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62614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01921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19896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71972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55940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35338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89247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3385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51809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60782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55822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87829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60639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91070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80357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5059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81460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33615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10909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84207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58227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85870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00485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41606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51941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59730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1537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12908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19004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94541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29321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13492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36101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7009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61741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50175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79804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36488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2694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7716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130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34736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81217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48267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64313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41579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11407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15467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35867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55969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30553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30788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50595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48582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25609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43643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22330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34466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02570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71334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07319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8241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306</Words>
  <Characters>1750</Characters>
  <Application>Microsoft Office Word</Application>
  <DocSecurity>0</DocSecurity>
  <Lines>14</Lines>
  <Paragraphs>4</Paragraphs>
  <ScaleCrop>false</ScaleCrop>
  <Company>Theravance Biopharma US</Company>
  <LinksUpToDate>false</LinksUpToDate>
  <CharactersWithSpaces>20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nslie, Garrett</dc:creator>
  <cp:keywords/>
  <dc:description/>
  <cp:lastModifiedBy>Ainslie, Garrett</cp:lastModifiedBy>
  <cp:revision>1</cp:revision>
  <dcterms:created xsi:type="dcterms:W3CDTF">2016-07-19T16:46:00Z</dcterms:created>
  <dcterms:modified xsi:type="dcterms:W3CDTF">2016-07-19T16:54:00Z</dcterms:modified>
</cp:coreProperties>
</file>